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50B" w:rsidRPr="00975080" w:rsidRDefault="0096450B" w:rsidP="0052321E">
      <w:pPr>
        <w:adjustRightInd w:val="0"/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r w:rsidRPr="00975080">
        <w:rPr>
          <w:rFonts w:ascii="Times New Roman" w:hAnsi="Times New Roman" w:cs="Times New Roman" w:hint="eastAsia"/>
          <w:b/>
          <w:color w:val="000000" w:themeColor="text1"/>
          <w:sz w:val="24"/>
        </w:rPr>
        <w:t>S</w:t>
      </w:r>
      <w:r w:rsidRPr="00975080">
        <w:rPr>
          <w:rFonts w:ascii="Times New Roman" w:hAnsi="Times New Roman" w:cs="Times New Roman"/>
          <w:b/>
          <w:color w:val="000000" w:themeColor="text1"/>
          <w:sz w:val="24"/>
        </w:rPr>
        <w:t xml:space="preserve">1 Table 1. </w:t>
      </w:r>
      <w:r w:rsidR="009B5ABF" w:rsidRPr="00975080">
        <w:rPr>
          <w:rFonts w:ascii="Times New Roman" w:hAnsi="Times New Roman" w:cs="Times New Roman"/>
          <w:b/>
          <w:color w:val="000000" w:themeColor="text1"/>
          <w:sz w:val="24"/>
        </w:rPr>
        <w:t xml:space="preserve">Lists </w:t>
      </w:r>
      <w:r w:rsidRPr="00975080">
        <w:rPr>
          <w:rFonts w:ascii="Times New Roman" w:hAnsi="Times New Roman" w:cs="Times New Roman"/>
          <w:b/>
          <w:color w:val="000000" w:themeColor="text1"/>
          <w:sz w:val="24"/>
        </w:rPr>
        <w:t>of antibodies used in th</w:t>
      </w:r>
      <w:r w:rsidR="009B5ABF" w:rsidRPr="00975080">
        <w:rPr>
          <w:rFonts w:ascii="Times New Roman" w:hAnsi="Times New Roman" w:cs="Times New Roman"/>
          <w:b/>
          <w:color w:val="000000" w:themeColor="text1"/>
          <w:sz w:val="24"/>
        </w:rPr>
        <w:t>e</w:t>
      </w:r>
      <w:r w:rsidRPr="00975080">
        <w:rPr>
          <w:rFonts w:ascii="Times New Roman" w:hAnsi="Times New Roman" w:cs="Times New Roman"/>
          <w:b/>
          <w:color w:val="000000" w:themeColor="text1"/>
          <w:sz w:val="24"/>
        </w:rPr>
        <w:t xml:space="preserve"> study.</w:t>
      </w:r>
    </w:p>
    <w:tbl>
      <w:tblPr>
        <w:tblW w:w="140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2"/>
        <w:gridCol w:w="1158"/>
        <w:gridCol w:w="1859"/>
        <w:gridCol w:w="1276"/>
        <w:gridCol w:w="2126"/>
        <w:gridCol w:w="993"/>
        <w:gridCol w:w="1559"/>
        <w:gridCol w:w="1417"/>
        <w:gridCol w:w="2694"/>
      </w:tblGrid>
      <w:tr w:rsidR="00975080" w:rsidRPr="00975080" w:rsidTr="001D74CD">
        <w:trPr>
          <w:trHeight w:val="697"/>
        </w:trPr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912E7" w:rsidRPr="00975080" w:rsidRDefault="00D912E7" w:rsidP="001D74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912E7" w:rsidRPr="00975080" w:rsidRDefault="00D912E7" w:rsidP="001D74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t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912E7" w:rsidRPr="00975080" w:rsidRDefault="00D912E7" w:rsidP="001D74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ctivity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912E7" w:rsidRPr="00975080" w:rsidRDefault="00D912E7" w:rsidP="001D74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912E7" w:rsidRPr="00975080" w:rsidRDefault="00D912E7" w:rsidP="001D74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jugated fluorochrome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912E7" w:rsidRPr="00975080" w:rsidRDefault="00D912E7" w:rsidP="001D74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s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912E7" w:rsidRPr="00975080" w:rsidRDefault="00D912E7" w:rsidP="001D74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ction concentra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912E7" w:rsidRPr="00975080" w:rsidRDefault="00D912E7" w:rsidP="001D74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alogue number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D912E7" w:rsidRPr="00975080" w:rsidRDefault="00D912E7" w:rsidP="001D74C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7508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any information</w:t>
            </w:r>
          </w:p>
        </w:tc>
      </w:tr>
      <w:tr w:rsidR="00975080" w:rsidRPr="00975080" w:rsidTr="00D912E7">
        <w:trPr>
          <w:trHeight w:val="33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22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, 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3-6B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309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D Biosciences</w:t>
            </w:r>
          </w:p>
        </w:tc>
      </w:tr>
      <w:tr w:rsidR="00975080" w:rsidRPr="00975080" w:rsidTr="0052321E">
        <w:trPr>
          <w:trHeight w:val="778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D11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rmenian Hamst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N4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559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D Biosciences</w:t>
            </w:r>
          </w:p>
        </w:tc>
      </w:tr>
      <w:tr w:rsidR="00975080" w:rsidRPr="00975080" w:rsidTr="00D912E7">
        <w:trPr>
          <w:trHeight w:val="33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D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C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E-Cy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288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D Biosciences</w:t>
            </w:r>
          </w:p>
        </w:tc>
      </w:tr>
      <w:tr w:rsidR="00975080" w:rsidRPr="00975080" w:rsidTr="00D912E7">
        <w:trPr>
          <w:trHeight w:val="33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D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7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023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ioLegend</w:t>
            </w:r>
          </w:p>
        </w:tc>
      </w:tr>
      <w:tr w:rsidR="00975080" w:rsidRPr="00975080" w:rsidTr="0052321E">
        <w:trPr>
          <w:trHeight w:val="42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D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GK1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E-Cyanine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5-0041-8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hermo Fisher Scientific</w:t>
            </w:r>
          </w:p>
        </w:tc>
      </w:tr>
      <w:tr w:rsidR="00975080" w:rsidRPr="00975080" w:rsidTr="00D912E7">
        <w:trPr>
          <w:trHeight w:val="33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D4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M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5925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D Biosciences</w:t>
            </w:r>
          </w:p>
        </w:tc>
      </w:tr>
      <w:tr w:rsidR="00975080" w:rsidRPr="00975080" w:rsidTr="0052321E">
        <w:trPr>
          <w:trHeight w:val="506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D4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30-F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rilliant Violet 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313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ioLegend</w:t>
            </w:r>
          </w:p>
        </w:tc>
      </w:tr>
      <w:tr w:rsidR="00975080" w:rsidRPr="00975080" w:rsidTr="0052321E">
        <w:trPr>
          <w:trHeight w:val="57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D45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PC/Cyanine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071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ioLegend</w:t>
            </w:r>
          </w:p>
        </w:tc>
      </w:tr>
      <w:tr w:rsidR="00975080" w:rsidRPr="00975080" w:rsidTr="0052321E">
        <w:trPr>
          <w:trHeight w:val="436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D45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P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0981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ioLegend</w:t>
            </w:r>
          </w:p>
        </w:tc>
      </w:tr>
      <w:tr w:rsidR="00975080" w:rsidRPr="00975080" w:rsidTr="00D912E7">
        <w:trPr>
          <w:trHeight w:val="330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D8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3-6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61095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D Biosciences</w:t>
            </w:r>
          </w:p>
        </w:tc>
      </w:tr>
      <w:tr w:rsidR="00975080" w:rsidRPr="00975080" w:rsidTr="0052321E">
        <w:trPr>
          <w:trHeight w:val="505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4/8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M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2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2-4801-8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hermo Fisher Scientific</w:t>
            </w:r>
          </w:p>
        </w:tc>
      </w:tr>
      <w:tr w:rsidR="00975080" w:rsidRPr="00975080" w:rsidTr="001D74CD">
        <w:trPr>
          <w:trHeight w:val="419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oxp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, R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JK-16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IT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A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5 μ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1-5773-8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:rsidR="007134D0" w:rsidRPr="00975080" w:rsidRDefault="007134D0" w:rsidP="007134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hermo Fisher Scientific</w:t>
            </w:r>
          </w:p>
        </w:tc>
      </w:tr>
      <w:tr w:rsidR="00975080" w:rsidRPr="00975080" w:rsidTr="001D74CD">
        <w:trPr>
          <w:trHeight w:val="419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CD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omestic Rabbit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, Hum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conjugat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A045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DAKO</w:t>
            </w:r>
          </w:p>
        </w:tc>
      </w:tr>
      <w:tr w:rsidR="00975080" w:rsidRPr="00975080" w:rsidTr="00550D7D">
        <w:trPr>
          <w:trHeight w:val="419"/>
        </w:trPr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F4/8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Rat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Mo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BM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Unconjugat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IH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0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14-4801-8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D74CD" w:rsidRPr="00975080" w:rsidRDefault="001D74CD" w:rsidP="001D74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97508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4"/>
                <w:szCs w:val="24"/>
              </w:rPr>
              <w:t>Thermo Fisher Scientific</w:t>
            </w:r>
          </w:p>
        </w:tc>
      </w:tr>
    </w:tbl>
    <w:p w:rsidR="007134D0" w:rsidRPr="00975080" w:rsidRDefault="00D912E7" w:rsidP="005232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975080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A</w:t>
      </w:r>
      <w:r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C, </w:t>
      </w:r>
      <w:r w:rsidR="0052321E"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>a</w:t>
      </w:r>
      <w:r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lophycocyanin; </w:t>
      </w:r>
      <w:r w:rsidR="0052321E"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D, cluster of differentiation; </w:t>
      </w:r>
      <w:r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>FACS</w:t>
      </w:r>
      <w:r w:rsidR="001D74CD"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>,</w:t>
      </w:r>
      <w:r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="0052321E"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>f</w:t>
      </w:r>
      <w:r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uorescence-activated </w:t>
      </w:r>
      <w:r w:rsidR="0052321E"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>c</w:t>
      </w:r>
      <w:r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ell </w:t>
      </w:r>
      <w:r w:rsidR="0052321E"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>s</w:t>
      </w:r>
      <w:r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rting; FITC, </w:t>
      </w:r>
      <w:r w:rsidR="0052321E"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>f</w:t>
      </w:r>
      <w:r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luorescein isothiocyanate; </w:t>
      </w:r>
      <w:r w:rsidR="0052321E"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IHC, immunohistochemistry; </w:t>
      </w:r>
      <w:r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PE, </w:t>
      </w:r>
      <w:r w:rsidR="0052321E"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>p</w:t>
      </w:r>
      <w:r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ycoerythrin; PE-Cy7, </w:t>
      </w:r>
      <w:r w:rsidR="0052321E" w:rsidRPr="00975080">
        <w:rPr>
          <w:rFonts w:ascii="Times New Roman" w:hAnsi="Times New Roman" w:cs="Times New Roman"/>
          <w:color w:val="000000" w:themeColor="text1"/>
          <w:sz w:val="24"/>
          <w:szCs w:val="28"/>
        </w:rPr>
        <w:t>phycoerythrin cyanine7.</w:t>
      </w:r>
      <w:bookmarkEnd w:id="0"/>
    </w:p>
    <w:sectPr w:rsidR="007134D0" w:rsidRPr="00975080" w:rsidSect="00CA2E6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28C4" w:rsidRDefault="004A28C4" w:rsidP="0096450B">
      <w:pPr>
        <w:spacing w:after="0" w:line="240" w:lineRule="auto"/>
      </w:pPr>
      <w:r>
        <w:separator/>
      </w:r>
    </w:p>
  </w:endnote>
  <w:endnote w:type="continuationSeparator" w:id="0">
    <w:p w:rsidR="004A28C4" w:rsidRDefault="004A28C4" w:rsidP="009645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28C4" w:rsidRDefault="004A28C4" w:rsidP="0096450B">
      <w:pPr>
        <w:spacing w:after="0" w:line="240" w:lineRule="auto"/>
      </w:pPr>
      <w:r>
        <w:separator/>
      </w:r>
    </w:p>
  </w:footnote>
  <w:footnote w:type="continuationSeparator" w:id="0">
    <w:p w:rsidR="004A28C4" w:rsidRDefault="004A28C4" w:rsidP="009645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BA8"/>
    <w:rsid w:val="000E2E7F"/>
    <w:rsid w:val="00134CE4"/>
    <w:rsid w:val="00155BAE"/>
    <w:rsid w:val="001D74CD"/>
    <w:rsid w:val="00225A9E"/>
    <w:rsid w:val="00286DBD"/>
    <w:rsid w:val="004A28C4"/>
    <w:rsid w:val="0052321E"/>
    <w:rsid w:val="005C3BA8"/>
    <w:rsid w:val="006427F2"/>
    <w:rsid w:val="006F37BF"/>
    <w:rsid w:val="007134D0"/>
    <w:rsid w:val="007B2CC0"/>
    <w:rsid w:val="007B7EC2"/>
    <w:rsid w:val="007C78AC"/>
    <w:rsid w:val="0096450B"/>
    <w:rsid w:val="00975080"/>
    <w:rsid w:val="009B5ABF"/>
    <w:rsid w:val="00CA2E6B"/>
    <w:rsid w:val="00D810CF"/>
    <w:rsid w:val="00D912E7"/>
    <w:rsid w:val="00D96AAE"/>
    <w:rsid w:val="00DA5AE1"/>
    <w:rsid w:val="00DF26E8"/>
    <w:rsid w:val="00F64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41A0D51B-F724-4774-875F-A1C937925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45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45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6450B"/>
  </w:style>
  <w:style w:type="paragraph" w:styleId="a4">
    <w:name w:val="footer"/>
    <w:basedOn w:val="a"/>
    <w:link w:val="Char0"/>
    <w:uiPriority w:val="99"/>
    <w:unhideWhenUsed/>
    <w:rsid w:val="009645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6450B"/>
  </w:style>
  <w:style w:type="table" w:styleId="a5">
    <w:name w:val="Table Grid"/>
    <w:basedOn w:val="a1"/>
    <w:uiPriority w:val="39"/>
    <w:rsid w:val="007B7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89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수정</dc:creator>
  <cp:keywords/>
  <dc:description/>
  <cp:lastModifiedBy>양재석</cp:lastModifiedBy>
  <cp:revision>5</cp:revision>
  <dcterms:created xsi:type="dcterms:W3CDTF">2020-11-27T08:12:00Z</dcterms:created>
  <dcterms:modified xsi:type="dcterms:W3CDTF">2021-02-02T06:53:00Z</dcterms:modified>
</cp:coreProperties>
</file>